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A3E6175" w:rsidR="00DB4B2C" w:rsidRPr="00410502" w:rsidRDefault="005B18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6984D8B" w:rsidR="00DB4B2C" w:rsidRPr="00410502" w:rsidRDefault="005B18C0"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45C8EDA" w:rsidR="00DB4B2C" w:rsidRPr="00410502" w:rsidRDefault="005B18C0"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3C2CAB8" w:rsidR="00DB4B2C" w:rsidRPr="00410502" w:rsidRDefault="005B18C0"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6BFFE0" w:rsidR="00DB4B2C" w:rsidRPr="00410502" w:rsidRDefault="005B18C0"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A782C5" w:rsidR="00DB4B2C" w:rsidRPr="00410502" w:rsidRDefault="005B18C0"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D84E4C5" w:rsidR="00DB4B2C" w:rsidRPr="00410502" w:rsidRDefault="005B18C0"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C292F0" w:rsidR="00DB4B2C" w:rsidRPr="00410502" w:rsidRDefault="005B18C0" w:rsidP="006B2B65">
                <w:pPr>
                  <w:rPr>
                    <w:rFonts w:ascii="Arial" w:hAnsi="Arial" w:cs="Arial"/>
                    <w:sz w:val="20"/>
                    <w:szCs w:val="20"/>
                  </w:rPr>
                </w:pPr>
                <w:r>
                  <w:rPr>
                    <w:rFonts w:ascii="Arial" w:hAnsi="Arial" w:cs="Arial"/>
                    <w:sz w:val="20"/>
                    <w:szCs w:val="20"/>
                  </w:rPr>
                  <w:t>Appendices 1-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8D7AFCF" w:rsidR="00DB4B2C" w:rsidRPr="00410502" w:rsidRDefault="005B18C0"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3352083" w:rsidR="00DB4B2C" w:rsidRPr="00410502" w:rsidRDefault="005B18C0"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C44CC5B" w:rsidR="00DB4B2C" w:rsidRPr="00410502" w:rsidRDefault="005B18C0"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B4865CC" w:rsidR="00DB4B2C" w:rsidRPr="00410502" w:rsidRDefault="005B18C0"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FD8C0E" w:rsidR="00DB4B2C" w:rsidRPr="00410502" w:rsidRDefault="005B18C0"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129A00E" w:rsidR="00DB4B2C" w:rsidRPr="00410502" w:rsidRDefault="005B18C0"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A550C86" w:rsidR="00DB4B2C" w:rsidRPr="00410502" w:rsidRDefault="005B18C0"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61DADA5" w:rsidR="00DB4B2C" w:rsidRPr="00410502" w:rsidRDefault="005B18C0"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02DB2A7" w:rsidR="00DB4B2C" w:rsidRPr="00410502" w:rsidRDefault="005B18C0" w:rsidP="006B2B65">
                <w:pPr>
                  <w:rPr>
                    <w:rFonts w:ascii="Arial" w:hAnsi="Arial" w:cs="Arial"/>
                    <w:sz w:val="20"/>
                    <w:szCs w:val="20"/>
                  </w:rPr>
                </w:pPr>
                <w:r>
                  <w:rPr>
                    <w:rFonts w:ascii="Arial" w:hAnsi="Arial" w:cs="Arial"/>
                    <w:sz w:val="20"/>
                    <w:szCs w:val="20"/>
                  </w:rPr>
                  <w:t>8-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E8ECACA" w:rsidR="00DB4B2C" w:rsidRPr="00410502" w:rsidRDefault="005B18C0"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A3D7A88" w:rsidR="00DB4B2C" w:rsidRPr="00410502" w:rsidRDefault="005B18C0"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6D87D98" w:rsidR="00DB4B2C" w:rsidRPr="00410502" w:rsidRDefault="005B18C0" w:rsidP="006B2B65">
                <w:pPr>
                  <w:rPr>
                    <w:rFonts w:ascii="Arial" w:hAnsi="Arial" w:cs="Arial"/>
                    <w:sz w:val="20"/>
                    <w:szCs w:val="20"/>
                  </w:rPr>
                </w:pPr>
                <w:r>
                  <w:rPr>
                    <w:rFonts w:ascii="Arial" w:hAnsi="Arial" w:cs="Arial"/>
                    <w:sz w:val="20"/>
                    <w:szCs w:val="20"/>
                  </w:rPr>
                  <w:t>14-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8232928" w:rsidR="00DB4B2C" w:rsidRPr="00410502" w:rsidRDefault="005B18C0"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459F58" w:rsidR="00DB4B2C" w:rsidRPr="00410502" w:rsidRDefault="005B18C0"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34F20E" w14:textId="77777777" w:rsidR="007868FC" w:rsidRDefault="007868FC" w:rsidP="008F00FC">
      <w:pPr>
        <w:spacing w:after="0" w:line="240" w:lineRule="auto"/>
      </w:pPr>
      <w:r>
        <w:separator/>
      </w:r>
    </w:p>
  </w:endnote>
  <w:endnote w:type="continuationSeparator" w:id="0">
    <w:p w14:paraId="5A3481EA" w14:textId="77777777" w:rsidR="007868FC" w:rsidRDefault="007868F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868F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EEF66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A28B99" w14:textId="77777777" w:rsidR="007868FC" w:rsidRDefault="007868FC" w:rsidP="008F00FC">
      <w:pPr>
        <w:spacing w:after="0" w:line="240" w:lineRule="auto"/>
      </w:pPr>
      <w:r>
        <w:separator/>
      </w:r>
    </w:p>
  </w:footnote>
  <w:footnote w:type="continuationSeparator" w:id="0">
    <w:p w14:paraId="3AE6CC3F" w14:textId="77777777" w:rsidR="007868FC" w:rsidRDefault="007868F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942EF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AD306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8632474">
    <w:abstractNumId w:val="4"/>
  </w:num>
  <w:num w:numId="2" w16cid:durableId="1436052748">
    <w:abstractNumId w:val="5"/>
  </w:num>
  <w:num w:numId="3" w16cid:durableId="1982152919">
    <w:abstractNumId w:val="7"/>
  </w:num>
  <w:num w:numId="4" w16cid:durableId="14874713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9910711">
    <w:abstractNumId w:val="9"/>
  </w:num>
  <w:num w:numId="6" w16cid:durableId="1532723021">
    <w:abstractNumId w:val="8"/>
  </w:num>
  <w:num w:numId="7" w16cid:durableId="1007296202">
    <w:abstractNumId w:val="0"/>
  </w:num>
  <w:num w:numId="8" w16cid:durableId="1424884929">
    <w:abstractNumId w:val="6"/>
  </w:num>
  <w:num w:numId="9" w16cid:durableId="1564216205">
    <w:abstractNumId w:val="2"/>
  </w:num>
  <w:num w:numId="10" w16cid:durableId="1847576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3FBD"/>
    <w:rsid w:val="005B18C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8FC"/>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D47CD5B-66A6-4AB2-9EE5-3A4C64AB5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83FBD"/>
    <w:rsid w:val="00C33A07"/>
    <w:rsid w:val="00CC7CE7"/>
    <w:rsid w:val="00E074D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elle El Chouairy (Student)</cp:lastModifiedBy>
  <cp:revision>2</cp:revision>
  <cp:lastPrinted>2018-11-16T17:06:00Z</cp:lastPrinted>
  <dcterms:created xsi:type="dcterms:W3CDTF">2026-02-17T15:29:00Z</dcterms:created>
  <dcterms:modified xsi:type="dcterms:W3CDTF">2026-02-17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